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782"/>
        <w:gridCol w:w="1780"/>
        <w:gridCol w:w="1861"/>
        <w:gridCol w:w="932"/>
      </w:tblGrid>
      <w:tr w:rsidR="006C603C" w:rsidRPr="006C603C" w14:paraId="60AB93F1" w14:textId="77777777" w:rsidTr="006C603C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0E013DC6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  <w:lang w:eastAsia="zh-TW"/>
              </w:rPr>
              <w:t>S2 Table. Laboratory findings in non-NSTI and NSTI groups</w:t>
            </w:r>
          </w:p>
        </w:tc>
      </w:tr>
      <w:tr w:rsidR="006C603C" w:rsidRPr="006C603C" w14:paraId="43EB7230" w14:textId="77777777" w:rsidTr="006C603C">
        <w:trPr>
          <w:trHeight w:val="330"/>
        </w:trPr>
        <w:tc>
          <w:tcPr>
            <w:tcW w:w="1605" w:type="pct"/>
            <w:tcBorders>
              <w:top w:val="single" w:sz="24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7B8A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952" w:type="pct"/>
            <w:tcBorders>
              <w:top w:val="single" w:sz="24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21B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n-NSTI (n = 89)</w:t>
            </w:r>
          </w:p>
        </w:tc>
        <w:tc>
          <w:tcPr>
            <w:tcW w:w="951" w:type="pct"/>
            <w:tcBorders>
              <w:top w:val="single" w:sz="24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64D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STI (n = 72)</w:t>
            </w:r>
          </w:p>
        </w:tc>
        <w:tc>
          <w:tcPr>
            <w:tcW w:w="994" w:type="pct"/>
            <w:tcBorders>
              <w:top w:val="single" w:sz="24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126F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otal cases </w:t>
            </w:r>
            <w:proofErr w:type="gramStart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 n</w:t>
            </w:r>
            <w:proofErr w:type="gramEnd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= 161)</w:t>
            </w:r>
          </w:p>
        </w:tc>
        <w:tc>
          <w:tcPr>
            <w:tcW w:w="497" w:type="pct"/>
            <w:tcBorders>
              <w:top w:val="single" w:sz="24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DCE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TW"/>
              </w:rPr>
              <w:t>p</w:t>
            </w: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value</w:t>
            </w:r>
          </w:p>
        </w:tc>
      </w:tr>
      <w:tr w:rsidR="006C603C" w:rsidRPr="006C603C" w14:paraId="338D2BAE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C19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hite blood cell counts, x 10</w:t>
            </w: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9</w:t>
            </w: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62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800 (6300-1050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7CE3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200 (7100-115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9B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00 (6500-1078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1C44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28</w:t>
            </w:r>
          </w:p>
        </w:tc>
      </w:tr>
      <w:tr w:rsidR="006C603C" w:rsidRPr="006C603C" w14:paraId="5464756C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76EB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lt;15 (0 </w:t>
            </w:r>
            <w:proofErr w:type="gramStart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oint)</w:t>
            </w: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a</w:t>
            </w:r>
            <w:proofErr w:type="gram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04D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6E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6A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24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17</w:t>
            </w:r>
          </w:p>
        </w:tc>
      </w:tr>
      <w:tr w:rsidR="006C603C" w:rsidRPr="006C603C" w14:paraId="50A68EA6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9F6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15-25 (1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127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D9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10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74F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17</w:t>
            </w:r>
          </w:p>
        </w:tc>
      </w:tr>
      <w:tr w:rsidR="006C603C" w:rsidRPr="006C603C" w14:paraId="7F393E27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50D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gt;25 (2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908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26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CE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7D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6C603C" w:rsidRPr="006C603C" w14:paraId="68B8517D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707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emoglobin, g/d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0EF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 (12.3-15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F0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7 (12.6-15.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017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7 (12.5-15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14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911</w:t>
            </w:r>
          </w:p>
        </w:tc>
      </w:tr>
      <w:tr w:rsidR="006C603C" w:rsidRPr="006C603C" w14:paraId="641E486D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34C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gt;13.5 (0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9E3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AE8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747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EF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952</w:t>
            </w:r>
          </w:p>
        </w:tc>
      </w:tr>
      <w:tr w:rsidR="006C603C" w:rsidRPr="006C603C" w14:paraId="4E463957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72DB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11-13.5 (1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460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47CB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1B14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8A0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622</w:t>
            </w:r>
          </w:p>
        </w:tc>
      </w:tr>
      <w:tr w:rsidR="006C603C" w:rsidRPr="006C603C" w14:paraId="6E97B15C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AFD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lt;11 (2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AB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8A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CB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3C5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62</w:t>
            </w:r>
          </w:p>
        </w:tc>
      </w:tr>
      <w:tr w:rsidR="006C603C" w:rsidRPr="006C603C" w14:paraId="344655FC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0A1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-reactive protein, mg/d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438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 (0.06-0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91F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 (0.1-5.7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66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8 (0.09-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A0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34</w:t>
            </w:r>
          </w:p>
        </w:tc>
      </w:tr>
      <w:tr w:rsidR="006C603C" w:rsidRPr="006C603C" w14:paraId="1EE3E81A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46D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lt;15 (0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ED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C2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609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E7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28</w:t>
            </w:r>
          </w:p>
        </w:tc>
      </w:tr>
      <w:tr w:rsidR="006C603C" w:rsidRPr="006C603C" w14:paraId="0635A156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B5F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≥15 (4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1C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659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7C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CB3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28</w:t>
            </w:r>
          </w:p>
        </w:tc>
      </w:tr>
      <w:tr w:rsidR="006C603C" w:rsidRPr="006C603C" w14:paraId="7AC22760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FB5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Serum sodium, </w:t>
            </w:r>
            <w:proofErr w:type="spellStart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Eq</w:t>
            </w:r>
            <w:proofErr w:type="spellEnd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/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6D3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0 (139-14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ED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1 (138-14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EA4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0 (139-14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AF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11</w:t>
            </w:r>
          </w:p>
        </w:tc>
      </w:tr>
      <w:tr w:rsidR="006C603C" w:rsidRPr="006C603C" w14:paraId="738B9627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8DEE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≥135 (0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A74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EAA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6B7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FA7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C603C" w:rsidRPr="006C603C" w14:paraId="5551FE2F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42F7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lt;135 (2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CDAD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5EC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FEF0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26B0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C603C" w:rsidRPr="006C603C" w14:paraId="3B2A670F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F85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erum creatinine, mg/d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11D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(0.8-1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08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9 (0.7-1.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9E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(0.8-1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83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4</w:t>
            </w:r>
          </w:p>
        </w:tc>
      </w:tr>
      <w:tr w:rsidR="006C603C" w:rsidRPr="006C603C" w14:paraId="0BD75FBB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350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≤1.6 (0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E3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C66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E6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55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07</w:t>
            </w:r>
          </w:p>
        </w:tc>
      </w:tr>
      <w:tr w:rsidR="006C603C" w:rsidRPr="006C603C" w14:paraId="11114ECC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5176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gt;1.6 (2 points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57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B97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AA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62E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07</w:t>
            </w:r>
          </w:p>
        </w:tc>
      </w:tr>
      <w:tr w:rsidR="006C603C" w:rsidRPr="006C603C" w14:paraId="03FEF89B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3CA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Blood glucose, mg/d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89D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8 (103-14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F0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3 (106-13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071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9 (103-14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FC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555</w:t>
            </w:r>
          </w:p>
        </w:tc>
      </w:tr>
      <w:tr w:rsidR="006C603C" w:rsidRPr="006C603C" w14:paraId="32DAC8C7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9D4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≤180 (0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AB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2C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4B7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4E0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131</w:t>
            </w:r>
          </w:p>
        </w:tc>
      </w:tr>
      <w:tr w:rsidR="006C603C" w:rsidRPr="006C603C" w14:paraId="6AD58646" w14:textId="77777777" w:rsidTr="00250EA3">
        <w:trPr>
          <w:trHeight w:val="33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500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&gt;180 (1 point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C825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7A9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76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BCB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131</w:t>
            </w:r>
          </w:p>
        </w:tc>
      </w:tr>
      <w:tr w:rsidR="006C603C" w:rsidRPr="006C603C" w14:paraId="0F7BE4C4" w14:textId="77777777" w:rsidTr="006C603C">
        <w:trPr>
          <w:trHeight w:val="345"/>
        </w:trPr>
        <w:tc>
          <w:tcPr>
            <w:tcW w:w="1605" w:type="pct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1C8D08DE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LRINEC</w:t>
            </w: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cor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6999F39A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(0-1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2235BAC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(0-2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3180B193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(0-1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24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312910F2" w14:textId="77777777" w:rsidR="006C603C" w:rsidRPr="006C603C" w:rsidRDefault="006C603C" w:rsidP="006C603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739</w:t>
            </w:r>
          </w:p>
        </w:tc>
      </w:tr>
      <w:tr w:rsidR="006C603C" w:rsidRPr="006C603C" w14:paraId="73A71387" w14:textId="77777777" w:rsidTr="006C603C">
        <w:trPr>
          <w:trHeight w:val="345"/>
        </w:trPr>
        <w:tc>
          <w:tcPr>
            <w:tcW w:w="5000" w:type="pct"/>
            <w:gridSpan w:val="5"/>
            <w:tcBorders>
              <w:top w:val="single" w:sz="24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64E" w14:textId="77777777" w:rsidR="006C603C" w:rsidRPr="006C603C" w:rsidRDefault="006C603C" w:rsidP="006C6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6C603C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a: point score of LRINEC; b: Laboratory Indicator for Necrotizing Fasciitis</w:t>
            </w:r>
          </w:p>
        </w:tc>
      </w:tr>
    </w:tbl>
    <w:p w14:paraId="1B1CE211" w14:textId="77777777" w:rsidR="003206D2" w:rsidRDefault="003206D2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3C"/>
    <w:rsid w:val="003206D2"/>
    <w:rsid w:val="006C603C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BBE77"/>
  <w15:chartTrackingRefBased/>
  <w15:docId w15:val="{4A7C1973-0BE2-4592-A6F9-221A8F7C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12-30T10:49:00Z</dcterms:created>
  <dcterms:modified xsi:type="dcterms:W3CDTF">2021-12-30T10:50:00Z</dcterms:modified>
</cp:coreProperties>
</file>